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4D81F" w14:textId="034FF385" w:rsidR="00077881" w:rsidRPr="00190EE1" w:rsidRDefault="00190EE1" w:rsidP="00190EE1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90E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S4. </w:t>
      </w:r>
      <w:r w:rsidRPr="00190EE1">
        <w:rPr>
          <w:rFonts w:ascii="Times New Roman" w:hAnsi="Times New Roman" w:cs="Times New Roman"/>
          <w:color w:val="000000" w:themeColor="text1"/>
          <w:sz w:val="24"/>
          <w:szCs w:val="24"/>
        </w:rPr>
        <w:t>Stratified analysis of CD35 rs7525160 genetic variation and HCC risk</w:t>
      </w:r>
    </w:p>
    <w:tbl>
      <w:tblPr>
        <w:tblStyle w:val="a3"/>
        <w:tblW w:w="1063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19"/>
        <w:gridCol w:w="709"/>
        <w:gridCol w:w="1134"/>
        <w:gridCol w:w="2693"/>
        <w:gridCol w:w="992"/>
        <w:gridCol w:w="1985"/>
      </w:tblGrid>
      <w:tr w:rsidR="00190EE1" w:rsidRPr="00190EE1" w14:paraId="59078C78" w14:textId="77777777" w:rsidTr="00190EE1">
        <w:trPr>
          <w:trHeight w:val="277"/>
        </w:trPr>
        <w:tc>
          <w:tcPr>
            <w:tcW w:w="3119" w:type="dxa"/>
            <w:tcBorders>
              <w:bottom w:val="single" w:sz="12" w:space="0" w:color="auto"/>
            </w:tcBorders>
          </w:tcPr>
          <w:p w14:paraId="4E63F082" w14:textId="3A43CEFE" w:rsidR="00077881" w:rsidRPr="00190EE1" w:rsidRDefault="00190EE1" w:rsidP="00190EE1">
            <w:pPr>
              <w:adjustRightInd w:val="0"/>
              <w:snapToGrid w:val="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90EE1">
              <w:rPr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6B0E7D7F" w14:textId="08F5A8DC" w:rsidR="00077881" w:rsidRPr="00190EE1" w:rsidRDefault="00190EE1" w:rsidP="00190EE1">
            <w:pPr>
              <w:adjustRightInd w:val="0"/>
              <w:snapToGrid w:val="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90EE1">
              <w:rPr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5F15BE9" w14:textId="0290641D" w:rsidR="00077881" w:rsidRPr="00190EE1" w:rsidRDefault="00190EE1" w:rsidP="00190EE1">
            <w:pPr>
              <w:adjustRightInd w:val="0"/>
              <w:snapToGrid w:val="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90EE1">
              <w:rPr>
                <w:b/>
                <w:bCs/>
                <w:color w:val="000000" w:themeColor="text1"/>
                <w:sz w:val="24"/>
                <w:szCs w:val="24"/>
              </w:rPr>
              <w:t>HCC (n)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375FCD57" w14:textId="7D40444E" w:rsidR="00077881" w:rsidRPr="00190EE1" w:rsidRDefault="00190EE1" w:rsidP="00190EE1">
            <w:pPr>
              <w:adjustRightInd w:val="0"/>
              <w:snapToGrid w:val="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90EE1">
              <w:rPr>
                <w:b/>
                <w:bCs/>
                <w:color w:val="000000" w:themeColor="text1"/>
                <w:sz w:val="24"/>
                <w:szCs w:val="24"/>
              </w:rPr>
              <w:t>Adjusted OR (95% CI)</w:t>
            </w:r>
            <w:r w:rsidRPr="00190EE1">
              <w:rPr>
                <w:b/>
                <w:bCs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1555852" w14:textId="20D20C85" w:rsidR="00077881" w:rsidRPr="00190EE1" w:rsidRDefault="00190EE1" w:rsidP="00190EE1">
            <w:pPr>
              <w:adjustRightInd w:val="0"/>
              <w:snapToGrid w:val="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90EE1">
              <w:rPr>
                <w:b/>
                <w:bCs/>
                <w:i/>
                <w:color w:val="000000" w:themeColor="text1"/>
                <w:sz w:val="24"/>
                <w:szCs w:val="24"/>
              </w:rPr>
              <w:t>P</w:t>
            </w:r>
            <w:r w:rsidRPr="00190EE1">
              <w:rPr>
                <w:b/>
                <w:bCs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722A3A32" w14:textId="1D16A907" w:rsidR="00077881" w:rsidRPr="00190EE1" w:rsidRDefault="00190EE1" w:rsidP="00190EE1">
            <w:pPr>
              <w:adjustRightInd w:val="0"/>
              <w:snapToGrid w:val="0"/>
              <w:rPr>
                <w:b/>
                <w:bCs/>
                <w:iCs/>
                <w:color w:val="000000" w:themeColor="text1"/>
                <w:sz w:val="24"/>
                <w:szCs w:val="24"/>
              </w:rPr>
            </w:pPr>
            <w:r w:rsidRPr="00190EE1">
              <w:rPr>
                <w:b/>
                <w:bCs/>
                <w:i/>
                <w:color w:val="000000" w:themeColor="text1"/>
                <w:sz w:val="24"/>
                <w:szCs w:val="24"/>
              </w:rPr>
              <w:t>P</w:t>
            </w:r>
            <w:r w:rsidRPr="00190EE1">
              <w:rPr>
                <w:b/>
                <w:bCs/>
                <w:iCs/>
                <w:color w:val="000000" w:themeColor="text1"/>
                <w:sz w:val="24"/>
                <w:szCs w:val="24"/>
              </w:rPr>
              <w:t xml:space="preserve"> for interaction</w:t>
            </w:r>
          </w:p>
        </w:tc>
      </w:tr>
      <w:tr w:rsidR="00190EE1" w:rsidRPr="00190EE1" w14:paraId="284D8843" w14:textId="77777777" w:rsidTr="00190EE1">
        <w:trPr>
          <w:trHeight w:val="277"/>
        </w:trPr>
        <w:tc>
          <w:tcPr>
            <w:tcW w:w="3119" w:type="dxa"/>
          </w:tcPr>
          <w:p w14:paraId="11A4BEA0" w14:textId="261B5473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Age</w:t>
            </w:r>
          </w:p>
          <w:p w14:paraId="7831AA3B" w14:textId="2F3364E2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 xml:space="preserve">  &lt; 65 years</w:t>
            </w:r>
          </w:p>
          <w:p w14:paraId="245C9CC9" w14:textId="063BFCD5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 xml:space="preserve">  ≥ 65 years</w:t>
            </w:r>
          </w:p>
          <w:p w14:paraId="0FF78E88" w14:textId="4BAE48B9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Gender</w:t>
            </w:r>
          </w:p>
          <w:p w14:paraId="2723C422" w14:textId="4CF8B467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 xml:space="preserve">  Female</w:t>
            </w:r>
          </w:p>
          <w:p w14:paraId="22282631" w14:textId="00034727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 xml:space="preserve">  Male</w:t>
            </w:r>
          </w:p>
        </w:tc>
        <w:tc>
          <w:tcPr>
            <w:tcW w:w="709" w:type="dxa"/>
          </w:tcPr>
          <w:p w14:paraId="794DF778" w14:textId="77777777" w:rsidR="00077881" w:rsidRPr="00190EE1" w:rsidRDefault="0007788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3F1BB659" w14:textId="171D59A7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960</w:t>
            </w:r>
          </w:p>
          <w:p w14:paraId="252F42A2" w14:textId="4CFB53D2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273</w:t>
            </w:r>
          </w:p>
          <w:p w14:paraId="211C1393" w14:textId="77777777" w:rsidR="00077881" w:rsidRPr="00190EE1" w:rsidRDefault="0007788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4D27B642" w14:textId="77352CB4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445</w:t>
            </w:r>
          </w:p>
          <w:p w14:paraId="0787E33D" w14:textId="13C6D1F8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788</w:t>
            </w:r>
          </w:p>
        </w:tc>
        <w:tc>
          <w:tcPr>
            <w:tcW w:w="1134" w:type="dxa"/>
          </w:tcPr>
          <w:p w14:paraId="032545CC" w14:textId="77777777" w:rsidR="00077881" w:rsidRPr="00190EE1" w:rsidRDefault="0007788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47F36426" w14:textId="22BFA5D7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444</w:t>
            </w:r>
          </w:p>
          <w:p w14:paraId="5F55D2C2" w14:textId="094647C6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142</w:t>
            </w:r>
          </w:p>
          <w:p w14:paraId="7A833BDB" w14:textId="77777777" w:rsidR="00077881" w:rsidRPr="00190EE1" w:rsidRDefault="0007788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179C4988" w14:textId="67A3C468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95</w:t>
            </w:r>
          </w:p>
          <w:p w14:paraId="61BD9B61" w14:textId="34D3878A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491</w:t>
            </w:r>
          </w:p>
        </w:tc>
        <w:tc>
          <w:tcPr>
            <w:tcW w:w="2693" w:type="dxa"/>
          </w:tcPr>
          <w:p w14:paraId="41FEC230" w14:textId="77777777" w:rsidR="00077881" w:rsidRPr="00190EE1" w:rsidRDefault="0007788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656C7F21" w14:textId="4E77C8A3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1.85 (1.30-2.62)</w:t>
            </w:r>
          </w:p>
          <w:p w14:paraId="0E561113" w14:textId="435917F0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0.98 (0.56-1.74)</w:t>
            </w:r>
          </w:p>
          <w:p w14:paraId="16D9B197" w14:textId="77777777" w:rsidR="00077881" w:rsidRPr="00190EE1" w:rsidRDefault="0007788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387E9D5C" w14:textId="0BA0F000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1.68 (0.94-2.97)</w:t>
            </w:r>
          </w:p>
          <w:p w14:paraId="6C67B267" w14:textId="56BD4FC1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1.37 (0.96-1.94)</w:t>
            </w:r>
          </w:p>
        </w:tc>
        <w:tc>
          <w:tcPr>
            <w:tcW w:w="992" w:type="dxa"/>
          </w:tcPr>
          <w:p w14:paraId="61340D68" w14:textId="77777777" w:rsidR="00077881" w:rsidRPr="00190EE1" w:rsidRDefault="0007788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24F32F84" w14:textId="7DC28117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0.001*</w:t>
            </w:r>
          </w:p>
          <w:p w14:paraId="2072A18A" w14:textId="77384FE7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0.954</w:t>
            </w:r>
          </w:p>
          <w:p w14:paraId="68ABE2A7" w14:textId="77777777" w:rsidR="00077881" w:rsidRPr="00190EE1" w:rsidRDefault="0007788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2523115D" w14:textId="29D115CE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0.078</w:t>
            </w:r>
          </w:p>
          <w:p w14:paraId="4D5DD774" w14:textId="4EA7F135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0.080</w:t>
            </w:r>
          </w:p>
        </w:tc>
        <w:tc>
          <w:tcPr>
            <w:tcW w:w="1985" w:type="dxa"/>
          </w:tcPr>
          <w:p w14:paraId="241F5F99" w14:textId="77777777" w:rsidR="00077881" w:rsidRPr="00190EE1" w:rsidRDefault="0007788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  <w:highlight w:val="green"/>
              </w:rPr>
            </w:pPr>
          </w:p>
          <w:p w14:paraId="62A33DFB" w14:textId="16D9B343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0.042*</w:t>
            </w:r>
          </w:p>
          <w:p w14:paraId="2B8DB860" w14:textId="77777777" w:rsidR="00077881" w:rsidRPr="00190EE1" w:rsidRDefault="0007788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76E70DD1" w14:textId="77777777" w:rsidR="00077881" w:rsidRPr="00190EE1" w:rsidRDefault="0007788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190A0E0E" w14:textId="0BFB5BCC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0.336</w:t>
            </w:r>
          </w:p>
          <w:p w14:paraId="31C9DDC4" w14:textId="77777777" w:rsidR="00077881" w:rsidRPr="00190EE1" w:rsidRDefault="0007788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</w:tc>
      </w:tr>
      <w:tr w:rsidR="00190EE1" w:rsidRPr="00190EE1" w14:paraId="435468F1" w14:textId="77777777" w:rsidTr="00190EE1">
        <w:trPr>
          <w:trHeight w:val="1698"/>
        </w:trPr>
        <w:tc>
          <w:tcPr>
            <w:tcW w:w="3119" w:type="dxa"/>
          </w:tcPr>
          <w:p w14:paraId="417146EF" w14:textId="4504B747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Hepatitis B</w:t>
            </w:r>
          </w:p>
          <w:p w14:paraId="31BB1B70" w14:textId="2371D761" w:rsidR="00077881" w:rsidRPr="00190EE1" w:rsidRDefault="00190EE1" w:rsidP="00190EE1">
            <w:pPr>
              <w:adjustRightInd w:val="0"/>
              <w:snapToGrid w:val="0"/>
              <w:ind w:firstLineChars="100" w:firstLine="24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Without</w:t>
            </w:r>
          </w:p>
          <w:p w14:paraId="72185EA4" w14:textId="4BFD0C04" w:rsidR="00077881" w:rsidRPr="00190EE1" w:rsidRDefault="00190EE1" w:rsidP="00190EE1">
            <w:pPr>
              <w:adjustRightInd w:val="0"/>
              <w:snapToGrid w:val="0"/>
              <w:ind w:firstLineChars="100" w:firstLine="24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With</w:t>
            </w:r>
          </w:p>
          <w:p w14:paraId="2BF3BA4E" w14:textId="607440F0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Smoking status</w:t>
            </w:r>
          </w:p>
          <w:p w14:paraId="403F1E93" w14:textId="0CC2C3C6" w:rsidR="00077881" w:rsidRPr="00190EE1" w:rsidRDefault="00190EE1" w:rsidP="00190EE1">
            <w:pPr>
              <w:adjustRightInd w:val="0"/>
              <w:snapToGrid w:val="0"/>
              <w:ind w:firstLineChars="100" w:firstLine="24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Never</w:t>
            </w:r>
          </w:p>
          <w:p w14:paraId="5084B7E1" w14:textId="10C79695" w:rsidR="00077881" w:rsidRPr="00190EE1" w:rsidRDefault="00190EE1" w:rsidP="00190EE1">
            <w:pPr>
              <w:adjustRightInd w:val="0"/>
              <w:snapToGrid w:val="0"/>
              <w:ind w:firstLineChars="100" w:firstLine="24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Ever/current</w:t>
            </w:r>
          </w:p>
        </w:tc>
        <w:tc>
          <w:tcPr>
            <w:tcW w:w="709" w:type="dxa"/>
          </w:tcPr>
          <w:p w14:paraId="0E8F21B6" w14:textId="77777777" w:rsidR="00077881" w:rsidRPr="00190EE1" w:rsidRDefault="0007788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240CF6F8" w14:textId="1E0092F4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648</w:t>
            </w:r>
          </w:p>
          <w:p w14:paraId="206B563F" w14:textId="34BBC187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585</w:t>
            </w:r>
          </w:p>
          <w:p w14:paraId="50D873AC" w14:textId="77777777" w:rsidR="00077881" w:rsidRPr="00190EE1" w:rsidRDefault="0007788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1ADA5D96" w14:textId="61EA6A18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781</w:t>
            </w:r>
          </w:p>
          <w:p w14:paraId="4644FDA3" w14:textId="68A48021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452</w:t>
            </w:r>
          </w:p>
        </w:tc>
        <w:tc>
          <w:tcPr>
            <w:tcW w:w="1134" w:type="dxa"/>
          </w:tcPr>
          <w:p w14:paraId="5FC32E41" w14:textId="77777777" w:rsidR="00077881" w:rsidRPr="00190EE1" w:rsidRDefault="0007788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5DD25DDC" w14:textId="30F20FBD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144</w:t>
            </w:r>
          </w:p>
          <w:p w14:paraId="6A67B07D" w14:textId="6A02C011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442</w:t>
            </w:r>
          </w:p>
          <w:p w14:paraId="26EA9702" w14:textId="77777777" w:rsidR="00077881" w:rsidRPr="00190EE1" w:rsidRDefault="0007788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10AFFB46" w14:textId="3F0DDDF8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275</w:t>
            </w:r>
          </w:p>
          <w:p w14:paraId="4A477436" w14:textId="0691E443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311</w:t>
            </w:r>
          </w:p>
        </w:tc>
        <w:tc>
          <w:tcPr>
            <w:tcW w:w="2693" w:type="dxa"/>
          </w:tcPr>
          <w:p w14:paraId="324215E8" w14:textId="77777777" w:rsidR="00077881" w:rsidRPr="00190EE1" w:rsidRDefault="0007788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2C4F3A67" w14:textId="4E67F90F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1.38 (0.89-2.14)</w:t>
            </w:r>
          </w:p>
          <w:p w14:paraId="76804214" w14:textId="49456196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1.69 (1.13-2.52)</w:t>
            </w:r>
          </w:p>
          <w:p w14:paraId="3173F01A" w14:textId="77777777" w:rsidR="00077881" w:rsidRPr="00190EE1" w:rsidRDefault="0007788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47CEF295" w14:textId="5426928E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1.42 (0.98-2.08)</w:t>
            </w:r>
          </w:p>
          <w:p w14:paraId="693D0F80" w14:textId="022DFE41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1.57 (0.97-2.55)</w:t>
            </w:r>
          </w:p>
        </w:tc>
        <w:tc>
          <w:tcPr>
            <w:tcW w:w="992" w:type="dxa"/>
          </w:tcPr>
          <w:p w14:paraId="66888561" w14:textId="77777777" w:rsidR="00077881" w:rsidRPr="00190EE1" w:rsidRDefault="0007788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1E71B8F3" w14:textId="7582A94D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0.151</w:t>
            </w:r>
          </w:p>
          <w:p w14:paraId="0BD10C89" w14:textId="6631E169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0.010*</w:t>
            </w:r>
          </w:p>
          <w:p w14:paraId="6DDA9778" w14:textId="77777777" w:rsidR="00077881" w:rsidRPr="00190EE1" w:rsidRDefault="0007788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75F1BD2B" w14:textId="234F6FD5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0.065</w:t>
            </w:r>
          </w:p>
          <w:p w14:paraId="55F30E16" w14:textId="4A5602A7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0.069</w:t>
            </w:r>
          </w:p>
        </w:tc>
        <w:tc>
          <w:tcPr>
            <w:tcW w:w="1985" w:type="dxa"/>
          </w:tcPr>
          <w:p w14:paraId="68703862" w14:textId="77777777" w:rsidR="00077881" w:rsidRPr="00190EE1" w:rsidRDefault="0007788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342FF200" w14:textId="7077F22A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0.324</w:t>
            </w:r>
          </w:p>
          <w:p w14:paraId="2E63C125" w14:textId="77777777" w:rsidR="00077881" w:rsidRPr="00190EE1" w:rsidRDefault="0007788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43F5656F" w14:textId="77777777" w:rsidR="00077881" w:rsidRPr="00190EE1" w:rsidRDefault="0007788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3841279F" w14:textId="381121EE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0.695</w:t>
            </w:r>
          </w:p>
          <w:p w14:paraId="3699BF80" w14:textId="77777777" w:rsidR="00077881" w:rsidRPr="00190EE1" w:rsidRDefault="0007788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</w:tc>
      </w:tr>
      <w:tr w:rsidR="00190EE1" w:rsidRPr="00190EE1" w14:paraId="0344C0CF" w14:textId="77777777" w:rsidTr="00190EE1">
        <w:trPr>
          <w:trHeight w:val="1408"/>
        </w:trPr>
        <w:tc>
          <w:tcPr>
            <w:tcW w:w="3119" w:type="dxa"/>
          </w:tcPr>
          <w:p w14:paraId="184ABE6B" w14:textId="7529864B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Drinking status</w:t>
            </w:r>
          </w:p>
          <w:p w14:paraId="0677D2AF" w14:textId="2AFB5287" w:rsidR="00077881" w:rsidRPr="00190EE1" w:rsidRDefault="00190EE1" w:rsidP="00190EE1">
            <w:pPr>
              <w:adjustRightInd w:val="0"/>
              <w:snapToGrid w:val="0"/>
              <w:ind w:firstLineChars="100" w:firstLine="24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Never</w:t>
            </w:r>
          </w:p>
          <w:p w14:paraId="3DDA45D0" w14:textId="583EF351" w:rsidR="00077881" w:rsidRPr="00190EE1" w:rsidRDefault="00190EE1" w:rsidP="00190EE1">
            <w:pPr>
              <w:adjustRightInd w:val="0"/>
              <w:snapToGrid w:val="0"/>
              <w:ind w:firstLineChars="100" w:firstLine="24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Ever/current</w:t>
            </w:r>
          </w:p>
          <w:p w14:paraId="79B505EA" w14:textId="383F19DE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Family history of liver cancer</w:t>
            </w:r>
          </w:p>
          <w:p w14:paraId="30B0DB8B" w14:textId="38B05275" w:rsidR="00077881" w:rsidRPr="00190EE1" w:rsidRDefault="00190EE1" w:rsidP="00190EE1">
            <w:pPr>
              <w:adjustRightInd w:val="0"/>
              <w:snapToGrid w:val="0"/>
              <w:ind w:firstLineChars="100" w:firstLine="24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Without</w:t>
            </w:r>
          </w:p>
          <w:p w14:paraId="0BE32EF4" w14:textId="53F205EB" w:rsidR="00077881" w:rsidRPr="00190EE1" w:rsidRDefault="00190EE1" w:rsidP="00190EE1">
            <w:pPr>
              <w:adjustRightInd w:val="0"/>
              <w:snapToGrid w:val="0"/>
              <w:ind w:firstLineChars="100" w:firstLine="24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With</w:t>
            </w:r>
          </w:p>
        </w:tc>
        <w:tc>
          <w:tcPr>
            <w:tcW w:w="709" w:type="dxa"/>
          </w:tcPr>
          <w:p w14:paraId="258CF6BF" w14:textId="77777777" w:rsidR="00077881" w:rsidRPr="00190EE1" w:rsidRDefault="0007788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2BE2C864" w14:textId="6EFECC57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817</w:t>
            </w:r>
          </w:p>
          <w:p w14:paraId="362E7759" w14:textId="44CCE889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416</w:t>
            </w:r>
          </w:p>
          <w:p w14:paraId="2FA57510" w14:textId="77777777" w:rsidR="00077881" w:rsidRPr="00190EE1" w:rsidRDefault="0007788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7988B795" w14:textId="50362770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1185</w:t>
            </w:r>
          </w:p>
          <w:p w14:paraId="0CF7C7FE" w14:textId="67F5F496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1134" w:type="dxa"/>
          </w:tcPr>
          <w:p w14:paraId="18C00E4D" w14:textId="77777777" w:rsidR="00077881" w:rsidRPr="00190EE1" w:rsidRDefault="0007788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1AF16E33" w14:textId="789EAFEA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326</w:t>
            </w:r>
          </w:p>
          <w:p w14:paraId="3B1D6648" w14:textId="0BF250BF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260</w:t>
            </w:r>
          </w:p>
          <w:p w14:paraId="71E9A421" w14:textId="77777777" w:rsidR="00077881" w:rsidRPr="00190EE1" w:rsidRDefault="0007788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2B4A8D3C" w14:textId="14F4E432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560</w:t>
            </w:r>
          </w:p>
          <w:p w14:paraId="66190B64" w14:textId="50EE4D20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2693" w:type="dxa"/>
          </w:tcPr>
          <w:p w14:paraId="69D6D7F0" w14:textId="77777777" w:rsidR="00077881" w:rsidRPr="00190EE1" w:rsidRDefault="0007788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7226FF81" w14:textId="7AFC1848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1.50 (1.03-2.18)</w:t>
            </w:r>
          </w:p>
          <w:p w14:paraId="5D24F897" w14:textId="0D2BBA29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1.50 (0.92-2.45)</w:t>
            </w:r>
          </w:p>
          <w:p w14:paraId="6E619517" w14:textId="77777777" w:rsidR="00077881" w:rsidRPr="00190EE1" w:rsidRDefault="0007788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30A18433" w14:textId="220C774C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1.49 (1.10-2.02)</w:t>
            </w:r>
          </w:p>
          <w:p w14:paraId="3F596148" w14:textId="58B2D319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3.04 (0.67-13.75)</w:t>
            </w:r>
          </w:p>
        </w:tc>
        <w:tc>
          <w:tcPr>
            <w:tcW w:w="992" w:type="dxa"/>
          </w:tcPr>
          <w:p w14:paraId="62F5EF4E" w14:textId="77777777" w:rsidR="00077881" w:rsidRPr="00190EE1" w:rsidRDefault="0007788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0FEA6F9C" w14:textId="00D3116F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0.034*</w:t>
            </w:r>
          </w:p>
          <w:p w14:paraId="2FC87935" w14:textId="7563BEEA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0.104</w:t>
            </w:r>
          </w:p>
          <w:p w14:paraId="38DEAF4F" w14:textId="77777777" w:rsidR="00077881" w:rsidRPr="00190EE1" w:rsidRDefault="0007788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51F8475C" w14:textId="2BE9E3EC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0.010*</w:t>
            </w:r>
          </w:p>
          <w:p w14:paraId="3CD67036" w14:textId="247BD813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0.148</w:t>
            </w:r>
          </w:p>
        </w:tc>
        <w:tc>
          <w:tcPr>
            <w:tcW w:w="1985" w:type="dxa"/>
          </w:tcPr>
          <w:p w14:paraId="099B8EA7" w14:textId="77777777" w:rsidR="00077881" w:rsidRPr="00190EE1" w:rsidRDefault="0007788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2FBC57A3" w14:textId="7A7A2C31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0.865</w:t>
            </w:r>
          </w:p>
          <w:p w14:paraId="677AE02E" w14:textId="77777777" w:rsidR="00077881" w:rsidRPr="00190EE1" w:rsidRDefault="0007788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6FF727FD" w14:textId="77777777" w:rsidR="00077881" w:rsidRPr="00190EE1" w:rsidRDefault="0007788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77C60899" w14:textId="255FADE8" w:rsidR="00077881" w:rsidRPr="00190EE1" w:rsidRDefault="00190EE1" w:rsidP="00190EE1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190EE1">
              <w:rPr>
                <w:color w:val="000000" w:themeColor="text1"/>
                <w:sz w:val="24"/>
                <w:szCs w:val="24"/>
              </w:rPr>
              <w:t>0.640</w:t>
            </w:r>
          </w:p>
        </w:tc>
      </w:tr>
    </w:tbl>
    <w:p w14:paraId="579DFA7B" w14:textId="03A12E54" w:rsidR="00CA043C" w:rsidRPr="00190EE1" w:rsidRDefault="00190EE1" w:rsidP="00190EE1">
      <w:pPr>
        <w:adjustRightInd w:val="0"/>
        <w:snapToGrid w:val="0"/>
        <w:rPr>
          <w:rFonts w:ascii="Times New Roman" w:eastAsia="YsfwlbSTIX-Regular" w:hAnsi="Times New Roman" w:cs="Times New Roman"/>
          <w:color w:val="000000" w:themeColor="text1"/>
          <w:kern w:val="0"/>
          <w:sz w:val="24"/>
          <w:szCs w:val="24"/>
        </w:rPr>
      </w:pPr>
      <w:proofErr w:type="spellStart"/>
      <w:proofErr w:type="gramStart"/>
      <w:r w:rsidRPr="00190EE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proofErr w:type="gramEnd"/>
      <w:r w:rsidRPr="00190E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90EE1">
        <w:rPr>
          <w:rFonts w:ascii="Times New Roman" w:eastAsia="YsfwlbSTIX-Regular" w:hAnsi="Times New Roman" w:cs="Times New Roman"/>
          <w:color w:val="000000" w:themeColor="text1"/>
          <w:kern w:val="0"/>
          <w:sz w:val="24"/>
          <w:szCs w:val="24"/>
        </w:rPr>
        <w:t>adjusted for gender, smoking, Hepatitis B and drinking status. *</w:t>
      </w:r>
      <w:r w:rsidRPr="00190EE1">
        <w:rPr>
          <w:rFonts w:ascii="Times New Roman" w:eastAsia="YsfwlbSTIX-Regular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 w:rsidRPr="00190EE1">
        <w:rPr>
          <w:rFonts w:ascii="Times New Roman" w:eastAsia="YsfwlbSTIX-Regular" w:hAnsi="Times New Roman" w:cs="Times New Roman"/>
          <w:color w:val="000000" w:themeColor="text1"/>
          <w:kern w:val="0"/>
          <w:sz w:val="24"/>
          <w:szCs w:val="24"/>
        </w:rPr>
        <w:t xml:space="preserve"> &lt; 0.05, statically significant.</w:t>
      </w:r>
    </w:p>
    <w:sectPr w:rsidR="00CA043C" w:rsidRPr="00190EE1" w:rsidSect="0007788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2E0E0D" w14:textId="77777777" w:rsidR="000D6FCA" w:rsidRDefault="000D6FCA" w:rsidP="00190EE1">
      <w:r>
        <w:separator/>
      </w:r>
    </w:p>
  </w:endnote>
  <w:endnote w:type="continuationSeparator" w:id="0">
    <w:p w14:paraId="1C6539B5" w14:textId="77777777" w:rsidR="000D6FCA" w:rsidRDefault="000D6FCA" w:rsidP="00190E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sfwlb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385354" w14:textId="77777777" w:rsidR="000D6FCA" w:rsidRDefault="000D6FCA" w:rsidP="00190EE1">
      <w:r>
        <w:separator/>
      </w:r>
    </w:p>
  </w:footnote>
  <w:footnote w:type="continuationSeparator" w:id="0">
    <w:p w14:paraId="36C8CC1C" w14:textId="77777777" w:rsidR="000D6FCA" w:rsidRDefault="000D6FCA" w:rsidP="00190E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881"/>
    <w:rsid w:val="00077881"/>
    <w:rsid w:val="000D6FCA"/>
    <w:rsid w:val="00190EE1"/>
    <w:rsid w:val="00945C38"/>
    <w:rsid w:val="00CA0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369371"/>
  <w15:chartTrackingRefBased/>
  <w15:docId w15:val="{06AA90DD-7A5E-4581-B775-187D33EF4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78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07788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90E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90EE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90E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90E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云慧</dc:creator>
  <cp:keywords/>
  <dc:description/>
  <cp:lastModifiedBy>曹云慧</cp:lastModifiedBy>
  <cp:revision>2</cp:revision>
  <dcterms:created xsi:type="dcterms:W3CDTF">2021-07-02T05:55:00Z</dcterms:created>
  <dcterms:modified xsi:type="dcterms:W3CDTF">2021-07-02T05:55:00Z</dcterms:modified>
</cp:coreProperties>
</file>